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970" w:rsidRPr="00B12CE7" w:rsidRDefault="006822AD" w:rsidP="00E401FF">
      <w:pPr>
        <w:pStyle w:val="Default"/>
        <w:rPr>
          <w:color w:val="auto"/>
        </w:rPr>
      </w:pPr>
      <w:r>
        <w:rPr>
          <w:b/>
          <w:color w:val="auto"/>
        </w:rPr>
        <w:t>S3 T</w:t>
      </w:r>
      <w:r w:rsidR="002C3970" w:rsidRPr="00B12CE7">
        <w:rPr>
          <w:b/>
          <w:color w:val="auto"/>
        </w:rPr>
        <w:t xml:space="preserve">able. Author’s judgements about study quality using the </w:t>
      </w:r>
      <w:r w:rsidR="002C3970" w:rsidRPr="00B12CE7">
        <w:rPr>
          <w:b/>
          <w:bCs/>
          <w:color w:val="auto"/>
        </w:rPr>
        <w:t>adapted Ottawa-Newcastle Risk of Bias</w:t>
      </w:r>
      <w:bookmarkStart w:id="0" w:name="_GoBack"/>
      <w:bookmarkEnd w:id="0"/>
      <w:r w:rsidR="002C3970" w:rsidRPr="00B12CE7">
        <w:rPr>
          <w:b/>
          <w:bCs/>
          <w:color w:val="auto"/>
        </w:rPr>
        <w:t xml:space="preserve"> Assessment tool</w:t>
      </w:r>
    </w:p>
    <w:tbl>
      <w:tblPr>
        <w:tblpPr w:leftFromText="180" w:rightFromText="180" w:vertAnchor="text" w:horzAnchor="margin" w:tblpX="964" w:tblpY="311"/>
        <w:tblW w:w="12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7"/>
        <w:gridCol w:w="1928"/>
        <w:gridCol w:w="1843"/>
        <w:gridCol w:w="1541"/>
        <w:gridCol w:w="1542"/>
        <w:gridCol w:w="1371"/>
      </w:tblGrid>
      <w:tr w:rsidR="002C3970" w:rsidRPr="00B12CE7" w:rsidTr="00D149BF">
        <w:trPr>
          <w:trHeight w:val="1038"/>
        </w:trPr>
        <w:tc>
          <w:tcPr>
            <w:tcW w:w="4417" w:type="dxa"/>
          </w:tcPr>
          <w:p w:rsidR="002C3970" w:rsidRPr="00261C50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28" w:type="dxa"/>
          </w:tcPr>
          <w:p w:rsidR="002C3970" w:rsidRPr="009D2D16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Gambhir (2022)</w:t>
            </w:r>
          </w:p>
        </w:tc>
        <w:tc>
          <w:tcPr>
            <w:tcW w:w="1843" w:type="dxa"/>
          </w:tcPr>
          <w:p w:rsidR="002C3970" w:rsidRPr="009D2D16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Grewal (2022)</w:t>
            </w:r>
          </w:p>
        </w:tc>
        <w:tc>
          <w:tcPr>
            <w:tcW w:w="1541" w:type="dxa"/>
          </w:tcPr>
          <w:p w:rsidR="002C3970" w:rsidRPr="009D2D16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Fares (2022)</w:t>
            </w:r>
          </w:p>
        </w:tc>
        <w:tc>
          <w:tcPr>
            <w:tcW w:w="1542" w:type="dxa"/>
          </w:tcPr>
          <w:p w:rsidR="002C3970" w:rsidRPr="009D2D16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Ateschrang (2018)</w:t>
            </w:r>
          </w:p>
        </w:tc>
        <w:tc>
          <w:tcPr>
            <w:tcW w:w="1371" w:type="dxa"/>
          </w:tcPr>
          <w:p w:rsidR="002C3970" w:rsidRPr="009D2D16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9D2D1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Parnes (2022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2C3970" w:rsidRPr="00B12CE7" w:rsidTr="00D149BF">
        <w:trPr>
          <w:trHeight w:val="208"/>
        </w:trPr>
        <w:tc>
          <w:tcPr>
            <w:tcW w:w="4417" w:type="dxa"/>
          </w:tcPr>
          <w:p w:rsidR="002C3970" w:rsidRPr="00261C50" w:rsidRDefault="002C3970" w:rsidP="00D149BF">
            <w:pPr>
              <w:pStyle w:val="Default"/>
              <w:rPr>
                <w:bCs/>
              </w:rPr>
            </w:pPr>
            <w:r w:rsidRPr="00261C50">
              <w:rPr>
                <w:bCs/>
              </w:rPr>
              <w:t xml:space="preserve">Representativeness/appropriateness of participant selection </w:t>
            </w:r>
          </w:p>
          <w:p w:rsidR="002C3970" w:rsidRPr="00261C50" w:rsidRDefault="002C3970" w:rsidP="00D149BF">
            <w:pPr>
              <w:pStyle w:val="Default"/>
              <w:ind w:left="720"/>
              <w:rPr>
                <w:bCs/>
              </w:rPr>
            </w:pPr>
            <w:r w:rsidRPr="00261C50">
              <w:rPr>
                <w:bCs/>
              </w:rPr>
              <w:t xml:space="preserve">Random or consecutive recruitment=Y </w:t>
            </w:r>
          </w:p>
          <w:p w:rsidR="002C3970" w:rsidRPr="00261C50" w:rsidRDefault="002C3970" w:rsidP="00D149BF">
            <w:pPr>
              <w:pStyle w:val="Default"/>
              <w:ind w:left="720"/>
              <w:rPr>
                <w:bCs/>
              </w:rPr>
            </w:pPr>
            <w:r w:rsidRPr="00261C50">
              <w:rPr>
                <w:bCs/>
              </w:rPr>
              <w:t xml:space="preserve">Convenience sample=N </w:t>
            </w:r>
          </w:p>
          <w:p w:rsidR="002C3970" w:rsidRPr="00261C50" w:rsidRDefault="002C3970" w:rsidP="00D149BF">
            <w:pPr>
              <w:pStyle w:val="Default"/>
              <w:ind w:left="720"/>
              <w:rPr>
                <w:bCs/>
              </w:rPr>
            </w:pPr>
            <w:r w:rsidRPr="00261C50">
              <w:rPr>
                <w:bCs/>
              </w:rPr>
              <w:t xml:space="preserve">Not reported or unclear </w:t>
            </w:r>
          </w:p>
        </w:tc>
        <w:tc>
          <w:tcPr>
            <w:tcW w:w="1928" w:type="dxa"/>
          </w:tcPr>
          <w:p w:rsidR="002C3970" w:rsidRPr="00261C50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1C50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261C50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1C50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261C50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1C50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261C50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1C50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261C50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61C5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882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>Control for baseline differences in cohorts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Similarity of groups at baseline or adjustment in analyses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attempt to control or adjust=N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t reported=NR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804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>Loss to follow-up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Explanation provided for loss of participants and/or intention to treat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explanation =N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723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>Masking of exposure to outcomes assessor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escription of masking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masking or no description =N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815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Ascertainment of condition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escription of ascertainment/diagnostic criteria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description or patient self-report=N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557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Documentation of other treatment modalities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ocumentation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lastRenderedPageBreak/>
              <w:t xml:space="preserve">No documentation=N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C3970" w:rsidRPr="00B12CE7" w:rsidTr="00D149BF">
        <w:trPr>
          <w:trHeight w:val="711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lastRenderedPageBreak/>
              <w:t xml:space="preserve">Extent to which valid outcomes are described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Adequate description of outcome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Insufficient detail regarding outcome or follow-up time=N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1226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Prespecification of harms, mode of harms collection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Description of a list of harms assessed or monitoring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>No such description or passive harms collection=N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No adverse events reported=NA </w:t>
            </w:r>
          </w:p>
          <w:p w:rsidR="002C3970" w:rsidRPr="00B12CE7" w:rsidRDefault="002C3970" w:rsidP="00D149B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C3970" w:rsidRPr="00B12CE7" w:rsidTr="00D149BF">
        <w:trPr>
          <w:trHeight w:val="606"/>
        </w:trPr>
        <w:tc>
          <w:tcPr>
            <w:tcW w:w="4417" w:type="dxa"/>
          </w:tcPr>
          <w:p w:rsidR="002C3970" w:rsidRPr="00B12CE7" w:rsidRDefault="002C3970" w:rsidP="00D149BF">
            <w:pPr>
              <w:pStyle w:val="Default"/>
              <w:rPr>
                <w:bCs/>
              </w:rPr>
            </w:pPr>
            <w:r w:rsidRPr="00B12CE7">
              <w:rPr>
                <w:bCs/>
              </w:rPr>
              <w:t xml:space="preserve">Financial Conflict of interest (COI)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Funding source reported=Y </w:t>
            </w:r>
          </w:p>
          <w:p w:rsidR="002C3970" w:rsidRPr="00B12CE7" w:rsidRDefault="002C3970" w:rsidP="00D149BF">
            <w:pPr>
              <w:pStyle w:val="Default"/>
              <w:ind w:left="720"/>
              <w:rPr>
                <w:bCs/>
              </w:rPr>
            </w:pPr>
            <w:r w:rsidRPr="00B12CE7">
              <w:rPr>
                <w:bCs/>
              </w:rPr>
              <w:t xml:space="preserve">Funding source not reported=N </w:t>
            </w:r>
          </w:p>
        </w:tc>
        <w:tc>
          <w:tcPr>
            <w:tcW w:w="1928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843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542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</w:p>
        </w:tc>
        <w:tc>
          <w:tcPr>
            <w:tcW w:w="1371" w:type="dxa"/>
          </w:tcPr>
          <w:p w:rsidR="002C3970" w:rsidRPr="00B12CE7" w:rsidRDefault="002C3970" w:rsidP="00D149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</w:tbl>
    <w:p w:rsidR="002C3970" w:rsidRPr="00B12CE7" w:rsidRDefault="002C3970" w:rsidP="002C3970">
      <w:pPr>
        <w:rPr>
          <w:rFonts w:ascii="Times New Roman" w:hAnsi="Times New Roman"/>
          <w:sz w:val="24"/>
          <w:szCs w:val="24"/>
        </w:rPr>
      </w:pPr>
    </w:p>
    <w:p w:rsidR="002C3970" w:rsidRPr="00B12CE7" w:rsidRDefault="002C3970" w:rsidP="002C3970">
      <w:pPr>
        <w:rPr>
          <w:rFonts w:ascii="Times New Roman" w:hAnsi="Times New Roman"/>
          <w:sz w:val="24"/>
          <w:szCs w:val="24"/>
        </w:rPr>
      </w:pPr>
    </w:p>
    <w:p w:rsidR="002C3970" w:rsidRPr="00B12CE7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Pr="00B12CE7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Pr="00B12CE7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2C3970" w:rsidRDefault="002C3970" w:rsidP="002C3970">
      <w:pPr>
        <w:rPr>
          <w:rFonts w:ascii="Times New Roman" w:hAnsi="Times New Roman"/>
          <w:b/>
          <w:bCs/>
          <w:sz w:val="24"/>
          <w:szCs w:val="24"/>
        </w:rPr>
      </w:pPr>
    </w:p>
    <w:p w:rsidR="00BA1D54" w:rsidRDefault="00BA1D54"/>
    <w:sectPr w:rsidR="00BA1D54" w:rsidSect="002C39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743" w:rsidRDefault="00723743" w:rsidP="002C3970">
      <w:pPr>
        <w:spacing w:after="0" w:line="240" w:lineRule="auto"/>
      </w:pPr>
      <w:r>
        <w:separator/>
      </w:r>
    </w:p>
  </w:endnote>
  <w:endnote w:type="continuationSeparator" w:id="0">
    <w:p w:rsidR="00723743" w:rsidRDefault="00723743" w:rsidP="002C3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743" w:rsidRDefault="00723743" w:rsidP="002C3970">
      <w:pPr>
        <w:spacing w:after="0" w:line="240" w:lineRule="auto"/>
      </w:pPr>
      <w:r>
        <w:separator/>
      </w:r>
    </w:p>
  </w:footnote>
  <w:footnote w:type="continuationSeparator" w:id="0">
    <w:p w:rsidR="00723743" w:rsidRDefault="00723743" w:rsidP="002C3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1F1"/>
    <w:rsid w:val="00052288"/>
    <w:rsid w:val="000B5CB2"/>
    <w:rsid w:val="002C3970"/>
    <w:rsid w:val="0063165D"/>
    <w:rsid w:val="006822AD"/>
    <w:rsid w:val="00723743"/>
    <w:rsid w:val="007901F1"/>
    <w:rsid w:val="00B76F4B"/>
    <w:rsid w:val="00BA1D54"/>
    <w:rsid w:val="00E4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306DFA"/>
  <w15:chartTrackingRefBased/>
  <w15:docId w15:val="{2467C712-504A-41AC-BB81-1139855C6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970"/>
    <w:pPr>
      <w:spacing w:after="200" w:line="276" w:lineRule="auto"/>
    </w:pPr>
    <w:rPr>
      <w:rFonts w:ascii="Calibri" w:eastAsia="Calibri" w:hAnsi="Calibri"/>
      <w:sz w:val="22"/>
      <w:szCs w:val="22"/>
      <w:lang w:val="en-IN" w:eastAsia="en-US"/>
    </w:rPr>
  </w:style>
  <w:style w:type="paragraph" w:styleId="1">
    <w:name w:val="heading 1"/>
    <w:basedOn w:val="a"/>
    <w:next w:val="a"/>
    <w:link w:val="10"/>
    <w:autoRedefine/>
    <w:qFormat/>
    <w:rsid w:val="000B5CB2"/>
    <w:pPr>
      <w:widowControl w:val="0"/>
      <w:adjustRightInd w:val="0"/>
      <w:snapToGrid w:val="0"/>
      <w:spacing w:beforeAutospacing="1" w:after="0" w:afterAutospacing="1" w:line="360" w:lineRule="auto"/>
      <w:outlineLvl w:val="0"/>
    </w:pPr>
    <w:rPr>
      <w:rFonts w:ascii="SimSun" w:eastAsia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widowControl w:val="0"/>
      <w:tabs>
        <w:tab w:val="left" w:pos="384"/>
      </w:tabs>
      <w:adjustRightInd w:val="0"/>
      <w:snapToGrid w:val="0"/>
      <w:spacing w:after="240" w:line="240" w:lineRule="auto"/>
      <w:ind w:left="384" w:hanging="384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widowControl w:val="0"/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zh-CN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widowControl w:val="0"/>
      <w:adjustRightInd w:val="0"/>
      <w:snapToGrid w:val="0"/>
      <w:spacing w:after="0" w:line="36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a8">
    <w:name w:val="header"/>
    <w:basedOn w:val="a"/>
    <w:link w:val="a9"/>
    <w:uiPriority w:val="99"/>
    <w:unhideWhenUsed/>
    <w:rsid w:val="002C3970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9">
    <w:name w:val="页眉 字符"/>
    <w:basedOn w:val="a0"/>
    <w:link w:val="a8"/>
    <w:uiPriority w:val="99"/>
    <w:rsid w:val="002C3970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2C3970"/>
    <w:pPr>
      <w:widowControl w:val="0"/>
      <w:tabs>
        <w:tab w:val="center" w:pos="4680"/>
        <w:tab w:val="right" w:pos="9360"/>
      </w:tabs>
      <w:adjustRightInd w:val="0"/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ab">
    <w:name w:val="页脚 字符"/>
    <w:basedOn w:val="a0"/>
    <w:link w:val="aa"/>
    <w:uiPriority w:val="99"/>
    <w:rsid w:val="002C3970"/>
    <w:rPr>
      <w:rFonts w:asciiTheme="minorHAnsi" w:hAnsiTheme="minorHAnsi" w:cstheme="minorBidi"/>
      <w:kern w:val="2"/>
      <w:sz w:val="21"/>
      <w:szCs w:val="24"/>
    </w:rPr>
  </w:style>
  <w:style w:type="paragraph" w:customStyle="1" w:styleId="Default">
    <w:name w:val="Default"/>
    <w:rsid w:val="002C3970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25</Characters>
  <Application>Microsoft Office Word</Application>
  <DocSecurity>0</DocSecurity>
  <Lines>122</Lines>
  <Paragraphs>96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4-02-15T02:25:00Z</dcterms:created>
  <dcterms:modified xsi:type="dcterms:W3CDTF">2024-02-1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13240d2cccec373d46a1c69c414291e177a43ead9a84e5a860e25ed78196d</vt:lpwstr>
  </property>
</Properties>
</file>